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0A4" w:rsidRDefault="006C0D2F" w:rsidP="005E47A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430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. </w:t>
      </w:r>
      <w:r w:rsidR="00557FFD" w:rsidRPr="00557FFD">
        <w:rPr>
          <w:rFonts w:ascii="Times New Roman" w:hAnsi="Times New Roman" w:cs="Times New Roman"/>
          <w:b/>
          <w:i/>
          <w:sz w:val="24"/>
          <w:szCs w:val="24"/>
          <w:lang w:val="en-GB"/>
        </w:rPr>
        <w:t>Candida</w:t>
      </w:r>
      <w:r w:rsidR="00557FF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solates used in the present study. </w:t>
      </w:r>
      <w:r w:rsidR="00557FFD" w:rsidRPr="00557FFD">
        <w:rPr>
          <w:rFonts w:ascii="Times New Roman" w:hAnsi="Times New Roman" w:cs="Times New Roman"/>
          <w:sz w:val="24"/>
          <w:szCs w:val="24"/>
          <w:lang w:val="en-GB"/>
        </w:rPr>
        <w:t xml:space="preserve">Species, strain and origin </w:t>
      </w:r>
      <w:r w:rsidR="005B0E09">
        <w:rPr>
          <w:rFonts w:ascii="Times New Roman" w:hAnsi="Times New Roman" w:cs="Times New Roman"/>
          <w:sz w:val="24"/>
          <w:szCs w:val="24"/>
          <w:lang w:val="en-GB"/>
        </w:rPr>
        <w:t xml:space="preserve">of the isolates </w:t>
      </w:r>
      <w:r w:rsidR="00557FFD" w:rsidRPr="00557FFD">
        <w:rPr>
          <w:rFonts w:ascii="Times New Roman" w:hAnsi="Times New Roman" w:cs="Times New Roman"/>
          <w:sz w:val="24"/>
          <w:szCs w:val="24"/>
          <w:lang w:val="en-GB"/>
        </w:rPr>
        <w:t>are reported.</w:t>
      </w:r>
      <w:r w:rsidR="00557FF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ellasemplice-21"/>
        <w:tblW w:w="0" w:type="auto"/>
        <w:tblLook w:val="04A0" w:firstRow="1" w:lastRow="0" w:firstColumn="1" w:lastColumn="0" w:noHBand="0" w:noVBand="1"/>
      </w:tblPr>
      <w:tblGrid>
        <w:gridCol w:w="1945"/>
        <w:gridCol w:w="1282"/>
        <w:gridCol w:w="1984"/>
      </w:tblGrid>
      <w:tr w:rsidR="00557FFD" w:rsidRPr="00990EEA" w:rsidTr="00557F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:rsidR="00557FFD" w:rsidRPr="00990EEA" w:rsidRDefault="00557FFD" w:rsidP="00557FFD">
            <w:pPr>
              <w:tabs>
                <w:tab w:val="left" w:pos="1392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0EEA"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1282" w:type="dxa"/>
          </w:tcPr>
          <w:p w:rsidR="00557FFD" w:rsidRPr="00990EEA" w:rsidRDefault="00557FFD" w:rsidP="00557FFD">
            <w:pPr>
              <w:tabs>
                <w:tab w:val="left" w:pos="1392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90EEA">
              <w:rPr>
                <w:rFonts w:ascii="Times New Roman" w:hAnsi="Times New Roman" w:cs="Times New Roman"/>
                <w:lang w:val="en-US"/>
              </w:rPr>
              <w:t>Strain</w:t>
            </w:r>
          </w:p>
        </w:tc>
        <w:tc>
          <w:tcPr>
            <w:tcW w:w="1984" w:type="dxa"/>
          </w:tcPr>
          <w:p w:rsidR="00557FFD" w:rsidRPr="00990EEA" w:rsidRDefault="00557FFD" w:rsidP="00990EEA">
            <w:pPr>
              <w:tabs>
                <w:tab w:val="left" w:pos="1392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90EEA">
              <w:rPr>
                <w:rFonts w:ascii="Times New Roman" w:hAnsi="Times New Roman" w:cs="Times New Roman"/>
                <w:lang w:val="en-US"/>
              </w:rPr>
              <w:t>Origin</w:t>
            </w:r>
          </w:p>
        </w:tc>
      </w:tr>
      <w:tr w:rsidR="00557FFD" w:rsidRPr="00990EEA" w:rsidTr="0055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:rsidR="00557FFD" w:rsidRPr="00990EEA" w:rsidRDefault="00557FFD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90EEA">
              <w:rPr>
                <w:rFonts w:ascii="Times New Roman" w:hAnsi="Times New Roman" w:cs="Times New Roman"/>
                <w:b w:val="0"/>
                <w:i/>
                <w:lang w:val="en-US"/>
              </w:rPr>
              <w:t>C. albicans</w:t>
            </w:r>
          </w:p>
        </w:tc>
        <w:tc>
          <w:tcPr>
            <w:tcW w:w="1282" w:type="dxa"/>
          </w:tcPr>
          <w:p w:rsidR="00557FFD" w:rsidRPr="00990EEA" w:rsidRDefault="00990EEA" w:rsidP="00557F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90EEA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 w:rsidR="00557FFD" w:rsidRPr="00990EE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990EEA">
              <w:rPr>
                <w:rFonts w:ascii="Times New Roman" w:hAnsi="Times New Roman" w:cs="Times New Roman"/>
                <w:color w:val="000000"/>
                <w:lang w:val="en-US"/>
              </w:rPr>
              <w:t>-14</w:t>
            </w:r>
          </w:p>
        </w:tc>
        <w:tc>
          <w:tcPr>
            <w:tcW w:w="1984" w:type="dxa"/>
          </w:tcPr>
          <w:p w:rsidR="00557FFD" w:rsidRPr="00990EEA" w:rsidRDefault="00990EEA" w:rsidP="00990E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90EEA">
              <w:rPr>
                <w:rFonts w:ascii="Times New Roman" w:hAnsi="Times New Roman" w:cs="Times New Roman"/>
                <w:lang w:val="en-US"/>
              </w:rPr>
              <w:t>Vaginal swab</w:t>
            </w:r>
          </w:p>
        </w:tc>
      </w:tr>
      <w:tr w:rsidR="00990EEA" w:rsidRPr="00990EEA" w:rsidTr="00557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:rsidR="00990EEA" w:rsidRPr="00990EEA" w:rsidRDefault="00990EEA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90EEA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C. albicans </w:t>
            </w:r>
          </w:p>
        </w:tc>
        <w:tc>
          <w:tcPr>
            <w:tcW w:w="1282" w:type="dxa"/>
          </w:tcPr>
          <w:p w:rsidR="00990EEA" w:rsidRPr="00990EEA" w:rsidRDefault="00990EEA" w:rsidP="00990E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90EEA">
              <w:rPr>
                <w:rFonts w:ascii="Times New Roman" w:hAnsi="Times New Roman" w:cs="Times New Roman"/>
                <w:color w:val="000000"/>
                <w:lang w:val="en-US"/>
              </w:rPr>
              <w:t>002-14</w:t>
            </w:r>
          </w:p>
        </w:tc>
        <w:tc>
          <w:tcPr>
            <w:tcW w:w="1984" w:type="dxa"/>
          </w:tcPr>
          <w:p w:rsidR="00990EEA" w:rsidRDefault="00990EEA" w:rsidP="0099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59">
              <w:rPr>
                <w:rFonts w:ascii="Times New Roman" w:hAnsi="Times New Roman" w:cs="Times New Roman"/>
                <w:lang w:val="en-US"/>
              </w:rPr>
              <w:t>Vaginal swab</w:t>
            </w:r>
          </w:p>
        </w:tc>
      </w:tr>
      <w:tr w:rsidR="00990EEA" w:rsidRPr="00990EEA" w:rsidTr="0055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:rsidR="00990EEA" w:rsidRPr="00990EEA" w:rsidRDefault="00990EEA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90EEA">
              <w:rPr>
                <w:rFonts w:ascii="Times New Roman" w:hAnsi="Times New Roman" w:cs="Times New Roman"/>
                <w:b w:val="0"/>
                <w:i/>
                <w:lang w:val="en-US"/>
              </w:rPr>
              <w:t>C. albicans</w:t>
            </w:r>
          </w:p>
        </w:tc>
        <w:tc>
          <w:tcPr>
            <w:tcW w:w="1282" w:type="dxa"/>
          </w:tcPr>
          <w:p w:rsidR="00990EEA" w:rsidRPr="00990EEA" w:rsidRDefault="00990EEA" w:rsidP="00557F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90EEA">
              <w:rPr>
                <w:rFonts w:ascii="Times New Roman" w:hAnsi="Times New Roman" w:cs="Times New Roman"/>
                <w:color w:val="000000"/>
                <w:lang w:val="en-US"/>
              </w:rPr>
              <w:t>003-14</w:t>
            </w:r>
          </w:p>
        </w:tc>
        <w:tc>
          <w:tcPr>
            <w:tcW w:w="1984" w:type="dxa"/>
          </w:tcPr>
          <w:p w:rsidR="00990EEA" w:rsidRDefault="00990EEA" w:rsidP="0099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59">
              <w:rPr>
                <w:rFonts w:ascii="Times New Roman" w:hAnsi="Times New Roman" w:cs="Times New Roman"/>
                <w:lang w:val="en-US"/>
              </w:rPr>
              <w:t>Vaginal swab</w:t>
            </w:r>
          </w:p>
        </w:tc>
      </w:tr>
      <w:tr w:rsidR="00990EEA" w:rsidRPr="00990EEA" w:rsidTr="00557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:rsidR="00990EEA" w:rsidRPr="00990EEA" w:rsidRDefault="00990EEA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90EEA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C. albicans </w:t>
            </w:r>
          </w:p>
        </w:tc>
        <w:tc>
          <w:tcPr>
            <w:tcW w:w="1282" w:type="dxa"/>
          </w:tcPr>
          <w:p w:rsidR="00990EEA" w:rsidRPr="00990EEA" w:rsidRDefault="00990EEA" w:rsidP="00557F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90EEA">
              <w:rPr>
                <w:rFonts w:ascii="Times New Roman" w:hAnsi="Times New Roman" w:cs="Times New Roman"/>
                <w:color w:val="000000"/>
                <w:lang w:val="en-US"/>
              </w:rPr>
              <w:t>004-14</w:t>
            </w:r>
          </w:p>
        </w:tc>
        <w:tc>
          <w:tcPr>
            <w:tcW w:w="1984" w:type="dxa"/>
          </w:tcPr>
          <w:p w:rsidR="00990EEA" w:rsidRDefault="00990EEA" w:rsidP="0099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59">
              <w:rPr>
                <w:rFonts w:ascii="Times New Roman" w:hAnsi="Times New Roman" w:cs="Times New Roman"/>
                <w:lang w:val="en-US"/>
              </w:rPr>
              <w:t>Vaginal swab</w:t>
            </w:r>
          </w:p>
        </w:tc>
      </w:tr>
      <w:tr w:rsidR="00990EEA" w:rsidRPr="00990EEA" w:rsidTr="0055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:rsidR="00990EEA" w:rsidRPr="00990EEA" w:rsidRDefault="00990EEA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90EEA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C. </w:t>
            </w:r>
            <w:proofErr w:type="spellStart"/>
            <w:r w:rsidRPr="00990EEA">
              <w:rPr>
                <w:rFonts w:ascii="Times New Roman" w:hAnsi="Times New Roman" w:cs="Times New Roman"/>
                <w:b w:val="0"/>
                <w:i/>
                <w:lang w:val="en-US"/>
              </w:rPr>
              <w:t>tropicalis</w:t>
            </w:r>
            <w:proofErr w:type="spellEnd"/>
          </w:p>
        </w:tc>
        <w:tc>
          <w:tcPr>
            <w:tcW w:w="1282" w:type="dxa"/>
          </w:tcPr>
          <w:p w:rsidR="00990EEA" w:rsidRPr="00990EEA" w:rsidRDefault="00990EEA" w:rsidP="00557F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90EEA">
              <w:rPr>
                <w:rFonts w:ascii="Times New Roman" w:hAnsi="Times New Roman" w:cs="Times New Roman"/>
                <w:color w:val="000000"/>
                <w:lang w:val="en-US"/>
              </w:rPr>
              <w:t>005-14</w:t>
            </w:r>
          </w:p>
        </w:tc>
        <w:tc>
          <w:tcPr>
            <w:tcW w:w="1984" w:type="dxa"/>
          </w:tcPr>
          <w:p w:rsidR="00990EEA" w:rsidRDefault="00990EEA" w:rsidP="0099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59">
              <w:rPr>
                <w:rFonts w:ascii="Times New Roman" w:hAnsi="Times New Roman" w:cs="Times New Roman"/>
                <w:lang w:val="en-US"/>
              </w:rPr>
              <w:t>Vaginal swab</w:t>
            </w:r>
          </w:p>
        </w:tc>
      </w:tr>
      <w:tr w:rsidR="00990EEA" w:rsidRPr="00990EEA" w:rsidTr="00557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:rsidR="00990EEA" w:rsidRPr="00990EEA" w:rsidRDefault="00990EEA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90EEA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C. </w:t>
            </w:r>
            <w:proofErr w:type="spellStart"/>
            <w:r w:rsidRPr="00990EEA">
              <w:rPr>
                <w:rFonts w:ascii="Times New Roman" w:hAnsi="Times New Roman" w:cs="Times New Roman"/>
                <w:b w:val="0"/>
                <w:i/>
                <w:lang w:val="en-US"/>
              </w:rPr>
              <w:t>krusei</w:t>
            </w:r>
            <w:proofErr w:type="spellEnd"/>
          </w:p>
        </w:tc>
        <w:tc>
          <w:tcPr>
            <w:tcW w:w="1282" w:type="dxa"/>
          </w:tcPr>
          <w:p w:rsidR="00990EEA" w:rsidRPr="00990EEA" w:rsidRDefault="00990EEA" w:rsidP="00557F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90EEA">
              <w:rPr>
                <w:rFonts w:ascii="Times New Roman" w:hAnsi="Times New Roman" w:cs="Times New Roman"/>
                <w:color w:val="000000"/>
                <w:lang w:val="en-US"/>
              </w:rPr>
              <w:t>006-14</w:t>
            </w:r>
          </w:p>
        </w:tc>
        <w:tc>
          <w:tcPr>
            <w:tcW w:w="1984" w:type="dxa"/>
          </w:tcPr>
          <w:p w:rsidR="00990EEA" w:rsidRDefault="00990EEA" w:rsidP="0099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59">
              <w:rPr>
                <w:rFonts w:ascii="Times New Roman" w:hAnsi="Times New Roman" w:cs="Times New Roman"/>
                <w:lang w:val="en-US"/>
              </w:rPr>
              <w:t>Vaginal swab</w:t>
            </w:r>
          </w:p>
        </w:tc>
      </w:tr>
      <w:tr w:rsidR="00990EEA" w:rsidRPr="00990EEA" w:rsidTr="0055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:rsidR="00990EEA" w:rsidRPr="00990EEA" w:rsidRDefault="00990EEA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90EEA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C. </w:t>
            </w:r>
            <w:proofErr w:type="spellStart"/>
            <w:r w:rsidRPr="00990EEA">
              <w:rPr>
                <w:rFonts w:ascii="Times New Roman" w:hAnsi="Times New Roman" w:cs="Times New Roman"/>
                <w:b w:val="0"/>
                <w:i/>
                <w:lang w:val="en-US"/>
              </w:rPr>
              <w:t>parapsilosis</w:t>
            </w:r>
            <w:proofErr w:type="spellEnd"/>
          </w:p>
        </w:tc>
        <w:tc>
          <w:tcPr>
            <w:tcW w:w="1282" w:type="dxa"/>
          </w:tcPr>
          <w:p w:rsidR="00990EEA" w:rsidRPr="00990EEA" w:rsidRDefault="00990EEA" w:rsidP="00557F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90EEA">
              <w:rPr>
                <w:rFonts w:ascii="Times New Roman" w:hAnsi="Times New Roman" w:cs="Times New Roman"/>
                <w:color w:val="000000"/>
                <w:lang w:val="en-US"/>
              </w:rPr>
              <w:t>007-14</w:t>
            </w:r>
          </w:p>
        </w:tc>
        <w:tc>
          <w:tcPr>
            <w:tcW w:w="1984" w:type="dxa"/>
          </w:tcPr>
          <w:p w:rsidR="00990EEA" w:rsidRDefault="00990EEA" w:rsidP="0099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59">
              <w:rPr>
                <w:rFonts w:ascii="Times New Roman" w:hAnsi="Times New Roman" w:cs="Times New Roman"/>
                <w:lang w:val="en-US"/>
              </w:rPr>
              <w:t>Vaginal swab</w:t>
            </w:r>
          </w:p>
        </w:tc>
      </w:tr>
      <w:tr w:rsidR="00990EEA" w:rsidRPr="00990EEA" w:rsidTr="00557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:rsidR="00990EEA" w:rsidRPr="00990EEA" w:rsidRDefault="00990EEA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90EEA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C. </w:t>
            </w:r>
            <w:proofErr w:type="spellStart"/>
            <w:r w:rsidRPr="00990EEA">
              <w:rPr>
                <w:rFonts w:ascii="Times New Roman" w:hAnsi="Times New Roman" w:cs="Times New Roman"/>
                <w:b w:val="0"/>
                <w:i/>
                <w:lang w:val="en-US"/>
              </w:rPr>
              <w:t>glabrata</w:t>
            </w:r>
            <w:proofErr w:type="spellEnd"/>
          </w:p>
        </w:tc>
        <w:tc>
          <w:tcPr>
            <w:tcW w:w="1282" w:type="dxa"/>
          </w:tcPr>
          <w:p w:rsidR="00990EEA" w:rsidRPr="00990EEA" w:rsidRDefault="00990EEA" w:rsidP="00557F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90EEA">
              <w:rPr>
                <w:rFonts w:ascii="Times New Roman" w:hAnsi="Times New Roman" w:cs="Times New Roman"/>
                <w:color w:val="000000"/>
                <w:lang w:val="en-US"/>
              </w:rPr>
              <w:t>008-14</w:t>
            </w:r>
          </w:p>
        </w:tc>
        <w:tc>
          <w:tcPr>
            <w:tcW w:w="1984" w:type="dxa"/>
          </w:tcPr>
          <w:p w:rsidR="00990EEA" w:rsidRDefault="00990EEA" w:rsidP="00990E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559">
              <w:rPr>
                <w:rFonts w:ascii="Times New Roman" w:hAnsi="Times New Roman" w:cs="Times New Roman"/>
                <w:lang w:val="en-US"/>
              </w:rPr>
              <w:t>Vaginal swab</w:t>
            </w:r>
          </w:p>
        </w:tc>
      </w:tr>
      <w:tr w:rsidR="00990EEA" w:rsidRPr="00990EEA" w:rsidTr="00557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:rsidR="00990EEA" w:rsidRPr="00990EEA" w:rsidRDefault="00990EEA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990EEA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C. </w:t>
            </w:r>
            <w:proofErr w:type="spellStart"/>
            <w:r w:rsidRPr="00990EEA">
              <w:rPr>
                <w:rFonts w:ascii="Times New Roman" w:hAnsi="Times New Roman" w:cs="Times New Roman"/>
                <w:b w:val="0"/>
                <w:i/>
                <w:lang w:val="en-US"/>
              </w:rPr>
              <w:t>lusitaniae</w:t>
            </w:r>
            <w:proofErr w:type="spellEnd"/>
          </w:p>
        </w:tc>
        <w:tc>
          <w:tcPr>
            <w:tcW w:w="1282" w:type="dxa"/>
          </w:tcPr>
          <w:p w:rsidR="00990EEA" w:rsidRPr="00990EEA" w:rsidRDefault="00990EEA" w:rsidP="00557F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90EEA">
              <w:rPr>
                <w:rFonts w:ascii="Times New Roman" w:hAnsi="Times New Roman" w:cs="Times New Roman"/>
                <w:color w:val="000000"/>
                <w:lang w:val="en-US"/>
              </w:rPr>
              <w:t>009-14</w:t>
            </w:r>
          </w:p>
        </w:tc>
        <w:tc>
          <w:tcPr>
            <w:tcW w:w="1984" w:type="dxa"/>
          </w:tcPr>
          <w:p w:rsidR="00990EEA" w:rsidRDefault="00990EEA" w:rsidP="00990E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559">
              <w:rPr>
                <w:rFonts w:ascii="Times New Roman" w:hAnsi="Times New Roman" w:cs="Times New Roman"/>
                <w:lang w:val="en-US"/>
              </w:rPr>
              <w:t>Vaginal swab</w:t>
            </w:r>
          </w:p>
        </w:tc>
      </w:tr>
    </w:tbl>
    <w:p w:rsidR="00557FFD" w:rsidRDefault="00557FFD" w:rsidP="005E47A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2DDA" w:rsidRPr="00E111DB" w:rsidRDefault="00B62DDA" w:rsidP="006C0D2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B62DDA" w:rsidRPr="00E111DB" w:rsidSect="00C73D8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3C4D" w:rsidRDefault="00AF3C4D" w:rsidP="00156A35">
      <w:pPr>
        <w:spacing w:after="0" w:line="240" w:lineRule="auto"/>
      </w:pPr>
      <w:r>
        <w:separator/>
      </w:r>
    </w:p>
  </w:endnote>
  <w:endnote w:type="continuationSeparator" w:id="0">
    <w:p w:rsidR="00AF3C4D" w:rsidRDefault="00AF3C4D" w:rsidP="00156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3C4D" w:rsidRDefault="00AF3C4D" w:rsidP="00156A35">
      <w:pPr>
        <w:spacing w:after="0" w:line="240" w:lineRule="auto"/>
      </w:pPr>
      <w:r>
        <w:separator/>
      </w:r>
    </w:p>
  </w:footnote>
  <w:footnote w:type="continuationSeparator" w:id="0">
    <w:p w:rsidR="00AF3C4D" w:rsidRDefault="00AF3C4D" w:rsidP="00156A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28E"/>
    <w:rsid w:val="00022471"/>
    <w:rsid w:val="00071842"/>
    <w:rsid w:val="0008682A"/>
    <w:rsid w:val="000A25A8"/>
    <w:rsid w:val="000C75D9"/>
    <w:rsid w:val="000F4377"/>
    <w:rsid w:val="00146B04"/>
    <w:rsid w:val="00156A35"/>
    <w:rsid w:val="00182E64"/>
    <w:rsid w:val="001830A7"/>
    <w:rsid w:val="001B2D3F"/>
    <w:rsid w:val="001B3FD9"/>
    <w:rsid w:val="001B4C24"/>
    <w:rsid w:val="001D03E8"/>
    <w:rsid w:val="001F65C3"/>
    <w:rsid w:val="001F72D3"/>
    <w:rsid w:val="00206528"/>
    <w:rsid w:val="00224E76"/>
    <w:rsid w:val="00242D8C"/>
    <w:rsid w:val="002648CF"/>
    <w:rsid w:val="00273504"/>
    <w:rsid w:val="00280E29"/>
    <w:rsid w:val="002A3276"/>
    <w:rsid w:val="002A707D"/>
    <w:rsid w:val="002C5621"/>
    <w:rsid w:val="002F2119"/>
    <w:rsid w:val="00301AA4"/>
    <w:rsid w:val="00306EDC"/>
    <w:rsid w:val="003132E4"/>
    <w:rsid w:val="00330F96"/>
    <w:rsid w:val="00347FAC"/>
    <w:rsid w:val="00394A94"/>
    <w:rsid w:val="003B633C"/>
    <w:rsid w:val="003C0703"/>
    <w:rsid w:val="003C2B37"/>
    <w:rsid w:val="003C5B98"/>
    <w:rsid w:val="003E4082"/>
    <w:rsid w:val="003E6D63"/>
    <w:rsid w:val="003F7D8D"/>
    <w:rsid w:val="0043653C"/>
    <w:rsid w:val="00463300"/>
    <w:rsid w:val="00476E89"/>
    <w:rsid w:val="0049631D"/>
    <w:rsid w:val="004A397E"/>
    <w:rsid w:val="004B628E"/>
    <w:rsid w:val="004D77C5"/>
    <w:rsid w:val="004E3FE3"/>
    <w:rsid w:val="004F09B9"/>
    <w:rsid w:val="004F3E76"/>
    <w:rsid w:val="005014E2"/>
    <w:rsid w:val="00503A84"/>
    <w:rsid w:val="00505C17"/>
    <w:rsid w:val="0051461E"/>
    <w:rsid w:val="00522684"/>
    <w:rsid w:val="0052676F"/>
    <w:rsid w:val="00557FFD"/>
    <w:rsid w:val="0056210E"/>
    <w:rsid w:val="0056621D"/>
    <w:rsid w:val="00567E46"/>
    <w:rsid w:val="005B0E09"/>
    <w:rsid w:val="005E47AA"/>
    <w:rsid w:val="005F0F59"/>
    <w:rsid w:val="005F5A32"/>
    <w:rsid w:val="0062437E"/>
    <w:rsid w:val="006418DF"/>
    <w:rsid w:val="00641F10"/>
    <w:rsid w:val="00665EA6"/>
    <w:rsid w:val="006714DC"/>
    <w:rsid w:val="00677547"/>
    <w:rsid w:val="006C0D2F"/>
    <w:rsid w:val="006C71B7"/>
    <w:rsid w:val="006D0D82"/>
    <w:rsid w:val="006F0355"/>
    <w:rsid w:val="006F3DBA"/>
    <w:rsid w:val="00727116"/>
    <w:rsid w:val="00774B3C"/>
    <w:rsid w:val="00782B62"/>
    <w:rsid w:val="008174D8"/>
    <w:rsid w:val="00856900"/>
    <w:rsid w:val="0085713F"/>
    <w:rsid w:val="00857A83"/>
    <w:rsid w:val="00890DC3"/>
    <w:rsid w:val="008A2DD8"/>
    <w:rsid w:val="008B37AF"/>
    <w:rsid w:val="008B3B7E"/>
    <w:rsid w:val="0094759B"/>
    <w:rsid w:val="00952ECA"/>
    <w:rsid w:val="00976463"/>
    <w:rsid w:val="00990EEA"/>
    <w:rsid w:val="009A3B06"/>
    <w:rsid w:val="009A6991"/>
    <w:rsid w:val="009D0901"/>
    <w:rsid w:val="009D715D"/>
    <w:rsid w:val="009E1771"/>
    <w:rsid w:val="009E6629"/>
    <w:rsid w:val="00A01303"/>
    <w:rsid w:val="00A07244"/>
    <w:rsid w:val="00A27855"/>
    <w:rsid w:val="00A27940"/>
    <w:rsid w:val="00A31A51"/>
    <w:rsid w:val="00A430A4"/>
    <w:rsid w:val="00A97602"/>
    <w:rsid w:val="00AB19A5"/>
    <w:rsid w:val="00AC0066"/>
    <w:rsid w:val="00AC32BC"/>
    <w:rsid w:val="00AF1C89"/>
    <w:rsid w:val="00AF3C4D"/>
    <w:rsid w:val="00AF6522"/>
    <w:rsid w:val="00B62DDA"/>
    <w:rsid w:val="00B7021E"/>
    <w:rsid w:val="00B73EBB"/>
    <w:rsid w:val="00B878E9"/>
    <w:rsid w:val="00BB3407"/>
    <w:rsid w:val="00BC0865"/>
    <w:rsid w:val="00C25BE5"/>
    <w:rsid w:val="00C310C9"/>
    <w:rsid w:val="00C33D09"/>
    <w:rsid w:val="00C73D8C"/>
    <w:rsid w:val="00CA3ACA"/>
    <w:rsid w:val="00CB4C62"/>
    <w:rsid w:val="00D103D5"/>
    <w:rsid w:val="00D15C0B"/>
    <w:rsid w:val="00D22EC2"/>
    <w:rsid w:val="00D30107"/>
    <w:rsid w:val="00D6362F"/>
    <w:rsid w:val="00D85A9F"/>
    <w:rsid w:val="00E111DB"/>
    <w:rsid w:val="00E403FC"/>
    <w:rsid w:val="00E516F4"/>
    <w:rsid w:val="00E66C1E"/>
    <w:rsid w:val="00E84531"/>
    <w:rsid w:val="00E91AFF"/>
    <w:rsid w:val="00F03D89"/>
    <w:rsid w:val="00F53DF1"/>
    <w:rsid w:val="00F54903"/>
    <w:rsid w:val="00F623A4"/>
    <w:rsid w:val="00F64BE9"/>
    <w:rsid w:val="00F952EC"/>
    <w:rsid w:val="00FA2F24"/>
    <w:rsid w:val="00FB1B65"/>
    <w:rsid w:val="00FD6ECF"/>
    <w:rsid w:val="00FF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B6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ellanormale"/>
    <w:uiPriority w:val="42"/>
    <w:rsid w:val="009764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A976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9760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9760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9760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9760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976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97602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156A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6A35"/>
  </w:style>
  <w:style w:type="paragraph" w:styleId="Pidipagina">
    <w:name w:val="footer"/>
    <w:basedOn w:val="Normale"/>
    <w:link w:val="PidipaginaCarattere"/>
    <w:uiPriority w:val="99"/>
    <w:unhideWhenUsed/>
    <w:rsid w:val="00156A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6A35"/>
  </w:style>
  <w:style w:type="table" w:customStyle="1" w:styleId="Tabellasemplice-21">
    <w:name w:val="Tabella semplice - 21"/>
    <w:basedOn w:val="Tabellanormale"/>
    <w:uiPriority w:val="42"/>
    <w:rsid w:val="00557F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B6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ellanormale"/>
    <w:uiPriority w:val="42"/>
    <w:rsid w:val="009764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A976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9760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9760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9760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9760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976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97602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156A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6A35"/>
  </w:style>
  <w:style w:type="paragraph" w:styleId="Pidipagina">
    <w:name w:val="footer"/>
    <w:basedOn w:val="Normale"/>
    <w:link w:val="PidipaginaCarattere"/>
    <w:uiPriority w:val="99"/>
    <w:unhideWhenUsed/>
    <w:rsid w:val="00156A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6A35"/>
  </w:style>
  <w:style w:type="table" w:customStyle="1" w:styleId="Tabellasemplice-21">
    <w:name w:val="Tabella semplice - 21"/>
    <w:basedOn w:val="Tabellanormale"/>
    <w:uiPriority w:val="42"/>
    <w:rsid w:val="00557F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29B79E-9E0D-4D97-B924-0BA962C9D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a Eleonora Parolin</dc:creator>
  <cp:lastModifiedBy>Beatrice Vitali</cp:lastModifiedBy>
  <cp:revision>3</cp:revision>
  <dcterms:created xsi:type="dcterms:W3CDTF">2015-05-14T11:07:00Z</dcterms:created>
  <dcterms:modified xsi:type="dcterms:W3CDTF">2015-05-14T11:08:00Z</dcterms:modified>
</cp:coreProperties>
</file>